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 xml:space="preserve">S4 </w:t>
      </w:r>
      <w:r>
        <w:rPr>
          <w:b/>
          <w:sz w:val="24"/>
          <w:szCs w:val="24"/>
        </w:rPr>
        <w:t>Table. Primers used in this study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6754"/>
      </w:tblGrid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 Sequence (5' to 3')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k_007142-LP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GGTCCTGAGAGAACAGA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k_007142-RP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GAAAATTTCGGTTGAT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16026-LP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GTCTCTTCTTCAGCCG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16026-RP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TGTTGTTTCCTTTTCTCACAA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k LB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TGCCGATTTCGGA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l LB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CATCTGAATTTCATAACCAATCTCGATAC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l_1167_E05-LP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CACGAGGTGTATATCATGG 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l_1167_E05-RP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CTGCAATGTTCCACC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EMB1579-Sal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ACAATAAGATGTTGGAGTTT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EMB1579-BamH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GGATCC</w:t>
            </w:r>
            <w:r>
              <w:rPr>
                <w:sz w:val="18"/>
                <w:szCs w:val="18"/>
              </w:rPr>
              <w:t>CTGGTTTCAATTTTGTAATTTTA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MB1579-Sma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</w:t>
            </w:r>
            <w:r>
              <w:rPr>
                <w:b/>
                <w:sz w:val="18"/>
                <w:szCs w:val="18"/>
              </w:rPr>
              <w:t>CCCGGG</w:t>
            </w:r>
            <w:r>
              <w:rPr>
                <w:sz w:val="18"/>
                <w:szCs w:val="18"/>
              </w:rPr>
              <w:t>TAATGCATAGAGATATGTATTCTTCA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MB1579-Sac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</w:t>
            </w:r>
            <w:r>
              <w:rPr>
                <w:b/>
                <w:sz w:val="18"/>
                <w:szCs w:val="18"/>
              </w:rPr>
              <w:t>GAGCTC</w:t>
            </w:r>
            <w:r>
              <w:rPr>
                <w:sz w:val="18"/>
                <w:szCs w:val="18"/>
              </w:rPr>
              <w:t>TAGAGACAATCTAACAAGTTTATT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RED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CTCCAACAGCAAGAGCTACGTC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RED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TAACTTGCCCGGTCACCTTTCC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S-HindII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GC</w:t>
            </w:r>
            <w:r>
              <w:rPr>
                <w:b/>
                <w:sz w:val="18"/>
                <w:szCs w:val="18"/>
              </w:rPr>
              <w:t>AAGCTT</w:t>
            </w:r>
            <w:r>
              <w:rPr>
                <w:sz w:val="18"/>
                <w:szCs w:val="18"/>
              </w:rPr>
              <w:t>GTATTGGCTAGAGCAGCTTGAGCTT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S-Pst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b/>
                <w:sz w:val="18"/>
                <w:szCs w:val="18"/>
              </w:rPr>
              <w:t>CTGCAG</w:t>
            </w:r>
            <w:r>
              <w:rPr>
                <w:sz w:val="18"/>
                <w:szCs w:val="18"/>
              </w:rPr>
              <w:t>AGAGATAGATTTGTAGAGAGAGACTG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-NLS-Sac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</w:t>
            </w:r>
            <w:r>
              <w:rPr>
                <w:b/>
                <w:sz w:val="18"/>
                <w:szCs w:val="18"/>
              </w:rPr>
              <w:t>GAGCTC</w:t>
            </w:r>
            <w:r>
              <w:rPr>
                <w:sz w:val="18"/>
                <w:szCs w:val="18"/>
              </w:rPr>
              <w:t>ATGGTGAGCAAGGGCGAGGAGCTGT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-NLS-EcoR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</w:t>
            </w:r>
            <w:r>
              <w:rPr>
                <w:b/>
                <w:sz w:val="18"/>
                <w:szCs w:val="18"/>
              </w:rPr>
              <w:t>GAATTC</w:t>
            </w:r>
            <w:r>
              <w:rPr>
                <w:sz w:val="18"/>
                <w:szCs w:val="18"/>
              </w:rPr>
              <w:t>TTAAACTTTTCTTTTTTTTTTAGGCTTGTACAGCTCGTCCATGCCGAGAGT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S-EcoR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</w:t>
            </w:r>
            <w:r>
              <w:rPr>
                <w:b/>
                <w:sz w:val="18"/>
                <w:szCs w:val="18"/>
              </w:rPr>
              <w:t>GAATTC</w:t>
            </w:r>
            <w:r>
              <w:rPr>
                <w:sz w:val="18"/>
                <w:szCs w:val="18"/>
              </w:rPr>
              <w:t>CGTTCAAACATTTGGCAATAAAGTT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S-BstX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b/>
                <w:sz w:val="18"/>
                <w:szCs w:val="18"/>
              </w:rPr>
              <w:t>CCAACATGGTGG</w:t>
            </w:r>
            <w:r>
              <w:rPr>
                <w:sz w:val="18"/>
                <w:szCs w:val="18"/>
              </w:rPr>
              <w:t>CCGATCTAGTAACATAGATGACACCGCG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S-BamH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GGATCC</w:t>
            </w:r>
            <w:r>
              <w:rPr>
                <w:sz w:val="18"/>
                <w:szCs w:val="18"/>
              </w:rPr>
              <w:t>ATTTTGCAACTCCCTACCGA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2B''-Sal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ATGTTAACGGCAGATATACCACCGAA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2B''-Kpn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TTTCTTGGCGAAAGAGATGACCATTG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P-BamHI-linker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</w:t>
            </w:r>
            <w:r>
              <w:rPr>
                <w:b/>
                <w:sz w:val="18"/>
                <w:szCs w:val="18"/>
              </w:rPr>
              <w:t>GGATCC</w:t>
            </w:r>
            <w:r>
              <w:rPr>
                <w:sz w:val="18"/>
                <w:szCs w:val="18"/>
              </w:rPr>
              <w:t>GGTGGAGGTGGAGCCTCCTCCGAGGACG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P-HindII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GC</w:t>
            </w:r>
            <w:r>
              <w:rPr>
                <w:b/>
                <w:sz w:val="18"/>
                <w:szCs w:val="18"/>
              </w:rPr>
              <w:t>AAGCTT</w:t>
            </w:r>
            <w:r>
              <w:rPr>
                <w:sz w:val="18"/>
                <w:szCs w:val="18"/>
              </w:rPr>
              <w:t>TTAGGCGCCGGTGGAGTGGCGGC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-70K-Asc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TTTACAATTACCATGG</w:t>
            </w:r>
            <w:r>
              <w:rPr>
                <w:b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ATGGGAGACTCCGGCGATCCTTTCTTG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-70K-linker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GATGACGTCCTCGGAGGAGGCCAT</w:t>
            </w:r>
            <w:r>
              <w:rPr>
                <w:sz w:val="18"/>
                <w:szCs w:val="18"/>
              </w:rPr>
              <w:t>ACCAGCACCAGCACCAGCACCACGAACATACTCTCGCGATTCTGATCTCTT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L1-Asc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TTTACAATTACCATGG</w:t>
            </w:r>
            <w:r>
              <w:rPr>
                <w:b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ATGACCTCCACTGATGTTTCCTCTGGT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L1-linker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GATGACGTCCTCGGAGGAGGCCAT</w:t>
            </w:r>
            <w:r>
              <w:rPr>
                <w:sz w:val="18"/>
                <w:szCs w:val="18"/>
              </w:rPr>
              <w:t>ACCAGCACCAGCACCAGCACCTGCGTGGCTTGCTTCTGTCTCCACACTCC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35-Asc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CATTTACAATTACCATGG</w:t>
            </w:r>
            <w:r>
              <w:rPr>
                <w:b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ATGTCGCACTTCGGAAGGTCAGGTCC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35-linker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GATGACGTCCTCGGAGGAGGCCAT</w:t>
            </w:r>
            <w:r>
              <w:rPr>
                <w:sz w:val="18"/>
                <w:szCs w:val="18"/>
              </w:rPr>
              <w:t>ACCAGCACCAGCACCAGCACCTTCCGCAGCATAAGGAGATTGACTTCG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B1B-Asc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CATTTACAATTACCATGG</w:t>
            </w:r>
            <w:r>
              <w:rPr>
                <w:b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ATGAGCGTATGGAACTACGCCGTTACGG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B1B-RFP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GATGACGTCCTCGGAGGAGGCCAT</w:t>
            </w:r>
            <w:r>
              <w:rPr>
                <w:sz w:val="18"/>
                <w:szCs w:val="18"/>
              </w:rPr>
              <w:t>ACCAGCACCAGCACCAGCACCGTGAAGCCTAGTGAGTTCTTCAACTCTCTT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P-RZ-1C-Swa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CGCCGGTGGAGGTGGAC</w:t>
            </w:r>
            <w:r>
              <w:rPr>
                <w:b/>
                <w:sz w:val="18"/>
                <w:szCs w:val="18"/>
              </w:rPr>
              <w:t>ATTTAAAT</w:t>
            </w:r>
            <w:r>
              <w:rPr>
                <w:sz w:val="18"/>
                <w:szCs w:val="18"/>
              </w:rPr>
              <w:t>ATGGCTGCAAAAGAAGGTAGTAGGATTT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P-RZ-1C-PacI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AGGGACTAGTCCCGGGTC</w:t>
            </w:r>
            <w:r>
              <w:rPr>
                <w:b/>
                <w:sz w:val="18"/>
                <w:szCs w:val="18"/>
              </w:rPr>
              <w:t>TTAATTAA</w:t>
            </w:r>
            <w:r>
              <w:rPr>
                <w:sz w:val="18"/>
                <w:szCs w:val="18"/>
              </w:rPr>
              <w:t>TTAATAACGGTCAAAAGTGGACGACGAC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P-MSI4-Swa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CGCCGGTGGAGGTGGAC</w:t>
            </w:r>
            <w:r>
              <w:rPr>
                <w:b/>
                <w:sz w:val="18"/>
                <w:szCs w:val="18"/>
              </w:rPr>
              <w:t>ATTTAAAT</w:t>
            </w:r>
            <w:r>
              <w:rPr>
                <w:i/>
                <w:sz w:val="18"/>
                <w:szCs w:val="18"/>
              </w:rPr>
              <w:t>ATGGAGAGCGACGAAGCAGCAGCAGT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P-MSI4-Pac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GGGACTAGTCCCGGGTC</w:t>
            </w:r>
            <w:r>
              <w:rPr>
                <w:b/>
                <w:sz w:val="18"/>
                <w:szCs w:val="18"/>
              </w:rPr>
              <w:t>TTAATTAA</w:t>
            </w:r>
            <w:r>
              <w:rPr>
                <w:sz w:val="18"/>
                <w:szCs w:val="18"/>
              </w:rPr>
              <w:t>TTAAGGCTTGGAGGCACAAGTCATAACAT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-70K-linker-RFP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TCAGAATCGCGAGAGTATGTTCGT</w:t>
            </w:r>
            <w:r>
              <w:rPr>
                <w:sz w:val="18"/>
                <w:szCs w:val="18"/>
              </w:rPr>
              <w:t>GGTGCTGGTGCTGGTGCTGGTATGGCCTCCTCCGAGGACGTCATCAAG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ker-RFP-Pac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GGACTAGTCCCGGGTC</w:t>
            </w:r>
            <w:r>
              <w:rPr>
                <w:b/>
                <w:sz w:val="18"/>
                <w:szCs w:val="18"/>
              </w:rPr>
              <w:t>TTAATTAA</w:t>
            </w:r>
            <w:r>
              <w:rPr>
                <w:sz w:val="18"/>
                <w:szCs w:val="18"/>
              </w:rPr>
              <w:t>TTAGGCGCCGGTGGAGTGGCGGCCCTC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L1-linker-RFP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GTGGAGACAGAAGCAAGCCACGCA</w:t>
            </w:r>
            <w:r>
              <w:rPr>
                <w:sz w:val="18"/>
                <w:szCs w:val="18"/>
              </w:rPr>
              <w:t>GGTGCTGGTGCTGGTGCTGGTATGGCCTCCTCCGAGGACGTCATCAAG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35-linker-RFP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AAGTCAATCTCCTTATGCTGCGGAA</w:t>
            </w:r>
            <w:r>
              <w:rPr>
                <w:sz w:val="18"/>
                <w:szCs w:val="18"/>
              </w:rPr>
              <w:t>GGTGCTGGTGCTGGTGCTGGTATGGCCTCCTCCGAGGACGTCATCAAG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B1B-linker-RFP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AGTTGAAGAACTCACTAGGCTTCAC</w:t>
            </w:r>
            <w:r>
              <w:rPr>
                <w:sz w:val="18"/>
                <w:szCs w:val="18"/>
              </w:rPr>
              <w:t>GGTGCTGGTGCTGGTGCTGGTATGGCCTCCTCCGAGGACGTCATCAAG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P-Asc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ATGGCCTCCTCCGAGGACG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P-Swa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T</w:t>
            </w:r>
            <w:r>
              <w:rPr>
                <w:b/>
                <w:sz w:val="18"/>
                <w:szCs w:val="18"/>
              </w:rPr>
              <w:t>ATTTAAAT</w:t>
            </w:r>
            <w:r>
              <w:rPr>
                <w:sz w:val="18"/>
                <w:szCs w:val="18"/>
              </w:rPr>
              <w:t>GTCCACCTCCACCGGCGCCGGTGGAGTGGC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-EcoR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  <w:r>
              <w:rPr>
                <w:b/>
                <w:sz w:val="18"/>
                <w:szCs w:val="18"/>
              </w:rPr>
              <w:t>GAATTC</w:t>
            </w:r>
            <w:r>
              <w:rPr>
                <w:sz w:val="18"/>
                <w:szCs w:val="18"/>
              </w:rPr>
              <w:t>TTACTTGTACAGCTCGTCCATGCCGAGAGT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ACACGGGGGACGAGCT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CATAGAGATATGTATTCTTCA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GGACGCGTACGAGATCT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AGAGACAATCTAACAAGTTTATT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4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GAGAGCGACGAAGCAGCAG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4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TAAGGCTTGGAGGCACAAGTCATA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B1B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AGCGTATGGAACTACGCCGTT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B1B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CAGTGAAGCCTAGTGAGTTCTTCA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0" w:author="zhangyiling" w:date="2020-03-12T11:19:00Z">
              <w:r>
                <w:rPr>
                  <w:sz w:val="18"/>
                  <w:szCs w:val="18"/>
                </w:rPr>
                <w:t>CUL4</w:t>
              </w:r>
            </w:ins>
            <w:ins w:id="1" w:author="zhangyiling" w:date="2020-03-12T11:19:00Z">
              <w:r>
                <w:rPr>
                  <w:sz w:val="18"/>
                  <w:szCs w:val="18"/>
                </w:rPr>
                <w:t>-KpnI-F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ins w:id="2" w:author="zhangyiling" w:date="2020-03-12T11:20:00Z">
              <w:r>
                <w:rPr>
                  <w:i/>
                  <w:sz w:val="18"/>
                  <w:szCs w:val="18"/>
                </w:rPr>
                <w:t>CTCGTACGCGTCCCGGGGC</w:t>
              </w:r>
            </w:ins>
            <w:ins w:id="3" w:author="zhangyiling" w:date="2020-03-12T11:20:00Z">
              <w:r>
                <w:rPr>
                  <w:b/>
                  <w:sz w:val="18"/>
                  <w:szCs w:val="18"/>
                </w:rPr>
                <w:t>GGTACC</w:t>
              </w:r>
            </w:ins>
            <w:ins w:id="4" w:author="zhangyiling" w:date="2020-03-12T11:20:00Z">
              <w:r>
                <w:rPr>
                  <w:sz w:val="18"/>
                  <w:szCs w:val="18"/>
                </w:rPr>
                <w:t>ATGTCTCTTCCTACCAAACGCTCTAC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5" w:author="zhangyiling" w:date="2020-03-12T11:21:00Z">
              <w:r>
                <w:rPr>
                  <w:sz w:val="18"/>
                  <w:szCs w:val="18"/>
                </w:rPr>
                <w:t>CUL4</w:t>
              </w:r>
            </w:ins>
            <w:ins w:id="6" w:author="zhangyiling" w:date="2020-03-12T11:21:00Z">
              <w:r>
                <w:rPr>
                  <w:sz w:val="18"/>
                  <w:szCs w:val="18"/>
                </w:rPr>
                <w:t>-SalI-R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ins w:id="7" w:author="zhangyiling" w:date="2020-03-12T11:21:00Z">
              <w:r>
                <w:rPr>
                  <w:i/>
                  <w:sz w:val="18"/>
                  <w:szCs w:val="18"/>
                </w:rPr>
                <w:t>ACGAACGAAAGCTCTGCAG</w:t>
              </w:r>
            </w:ins>
            <w:ins w:id="8" w:author="zhangyiling" w:date="2020-03-12T11:21:00Z">
              <w:r>
                <w:rPr>
                  <w:b/>
                  <w:sz w:val="18"/>
                  <w:szCs w:val="18"/>
                </w:rPr>
                <w:t>GTCGAC</w:t>
              </w:r>
            </w:ins>
            <w:ins w:id="9" w:author="zhangyiling" w:date="2020-03-12T11:21:00Z">
              <w:r>
                <w:rPr>
                  <w:sz w:val="18"/>
                  <w:szCs w:val="18"/>
                </w:rPr>
                <w:t>CTAAGCAAGATAATTGTATATCTGAGG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10" w:author="zhangyiling" w:date="2020-03-12T11:22:00Z">
              <w:r>
                <w:rPr>
                  <w:sz w:val="18"/>
                  <w:szCs w:val="18"/>
                </w:rPr>
                <w:t>FIE-KpnI-F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ins w:id="11" w:author="zhangyiling" w:date="2020-03-12T11:23:00Z">
              <w:r>
                <w:rPr>
                  <w:i/>
                  <w:sz w:val="18"/>
                  <w:szCs w:val="18"/>
                </w:rPr>
                <w:t>CTCGTACGCGTCCCGGGGC</w:t>
              </w:r>
            </w:ins>
            <w:ins w:id="12" w:author="zhangyiling" w:date="2020-03-12T11:23:00Z">
              <w:r>
                <w:rPr>
                  <w:b/>
                  <w:sz w:val="18"/>
                  <w:szCs w:val="18"/>
                </w:rPr>
                <w:t>GGTACC</w:t>
              </w:r>
            </w:ins>
            <w:ins w:id="13" w:author="zhangyiling" w:date="2020-03-12T11:23:00Z">
              <w:r>
                <w:rPr>
                  <w:sz w:val="18"/>
                  <w:szCs w:val="18"/>
                </w:rPr>
                <w:t>ATGTCGAAGATAACCTTAGGGAAC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14" w:author="zhangyiling" w:date="2020-03-12T11:22:00Z">
              <w:r>
                <w:rPr>
                  <w:sz w:val="18"/>
                  <w:szCs w:val="18"/>
                </w:rPr>
                <w:t>FIE</w:t>
              </w:r>
            </w:ins>
            <w:ins w:id="15" w:author="zhangyiling" w:date="2020-03-12T11:22:00Z">
              <w:r>
                <w:rPr>
                  <w:sz w:val="18"/>
                  <w:szCs w:val="18"/>
                </w:rPr>
                <w:t>-SalI-R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16" w:author="zhangyiling" w:date="2020-03-12T11:23:00Z">
              <w:r>
                <w:rPr>
                  <w:i/>
                  <w:sz w:val="18"/>
                  <w:szCs w:val="18"/>
                </w:rPr>
                <w:t>ACGAACGAAAGCTCTGCAG</w:t>
              </w:r>
            </w:ins>
            <w:ins w:id="17" w:author="zhangyiling" w:date="2020-03-12T11:23:00Z">
              <w:r>
                <w:rPr>
                  <w:b/>
                  <w:sz w:val="18"/>
                  <w:szCs w:val="18"/>
                </w:rPr>
                <w:t>GTCGAC</w:t>
              </w:r>
            </w:ins>
            <w:ins w:id="18" w:author="zhangyiling" w:date="2020-03-12T11:23:00Z">
              <w:r>
                <w:rPr>
                  <w:sz w:val="18"/>
                  <w:szCs w:val="18"/>
                </w:rPr>
                <w:t>CTACTTGGTAATCACGTCCCAGCG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19" w:author="zhangyiling" w:date="2020-03-12T11:22:00Z">
              <w:r>
                <w:rPr>
                  <w:sz w:val="18"/>
                  <w:szCs w:val="18"/>
                </w:rPr>
                <w:t>CLF-KpnI-F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ins w:id="20" w:author="zhangyiling" w:date="2020-03-12T11:24:00Z">
              <w:r>
                <w:rPr>
                  <w:i/>
                  <w:sz w:val="18"/>
                  <w:szCs w:val="18"/>
                </w:rPr>
                <w:t>CTCGTACGCGTCCCGGGGC</w:t>
              </w:r>
            </w:ins>
            <w:ins w:id="21" w:author="zhangyiling" w:date="2020-03-12T11:24:00Z">
              <w:r>
                <w:rPr>
                  <w:b/>
                  <w:sz w:val="18"/>
                  <w:szCs w:val="18"/>
                </w:rPr>
                <w:t>GGTACC</w:t>
              </w:r>
            </w:ins>
            <w:ins w:id="22" w:author="zhangyiling" w:date="2020-03-12T11:24:00Z">
              <w:r>
                <w:rPr>
                  <w:sz w:val="18"/>
                  <w:szCs w:val="18"/>
                </w:rPr>
                <w:t>ATGGCGTCAGAAGCTTCGCCTTCTTC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23" w:author="zhangyiling" w:date="2020-03-12T11:22:00Z">
              <w:r>
                <w:rPr>
                  <w:sz w:val="18"/>
                  <w:szCs w:val="18"/>
                </w:rPr>
                <w:t>CLF</w:t>
              </w:r>
            </w:ins>
            <w:ins w:id="24" w:author="zhangyiling" w:date="2020-03-12T11:22:00Z">
              <w:r>
                <w:rPr>
                  <w:sz w:val="18"/>
                  <w:szCs w:val="18"/>
                </w:rPr>
                <w:t>-SalI-R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25" w:author="zhangyiling" w:date="2020-03-12T11:25:00Z">
              <w:r>
                <w:rPr>
                  <w:i/>
                  <w:sz w:val="18"/>
                  <w:szCs w:val="18"/>
                </w:rPr>
                <w:t>ACGAACGAAAGCTCTGCAG</w:t>
              </w:r>
            </w:ins>
            <w:ins w:id="26" w:author="zhangyiling" w:date="2020-03-12T11:25:00Z">
              <w:r>
                <w:rPr>
                  <w:b/>
                  <w:sz w:val="18"/>
                  <w:szCs w:val="18"/>
                </w:rPr>
                <w:t>GTCGAC</w:t>
              </w:r>
            </w:ins>
            <w:ins w:id="27" w:author="zhangyiling" w:date="2020-03-12T11:25:00Z">
              <w:r>
                <w:rPr>
                  <w:sz w:val="18"/>
                  <w:szCs w:val="18"/>
                </w:rPr>
                <w:t>CTAAGCAAGCTTCTTGGGTCTACC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C;2- 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GGCGGCTGCGGCTTTTGGGC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C;2 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TACGGTTGCCATCCATATTGTTG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P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GTGACAGACAAGAGCAAGA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P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CATTCCTCACCAACTTCGTCT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P56A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GGAGACGCTAGAGACAACGA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P56A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TAAGAAGGCATGTAGGTTGAAGTA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35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TCGCACTTCGGAAGGTCAGG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35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CATTCCGCAGCATAAGGAGATTG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-70K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GGAGACTCCGGCGATCCTT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-70K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CAACGAACATACTCTCGCGAT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-1C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GCTGCAAAAGAAGGTAGTAG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Z-1C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TAATAACGGTCAAAAGTGGACG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P1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AGTTCGGACGATGAGAGAGAC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P1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CATTCTTGAGCATTACTACTTGC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P47C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T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GCAGACGTCAAGGTTCAATC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P47C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CAGCTAACTTGTTGCTGATGACC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2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TCAGACGCAAGAGATAATGAT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2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CTAGTAGGGTCGGTACCTTCGGCC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P45A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CAGCAACCACCGTCAAACGC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P45A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CACTGACGTTGCTGCTGATAGTTG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F3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AATAGGGAGAAGTTGATGA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F3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CTAAGAAGAAGCAGCAGCAGCTG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8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GAGACACAGCCGCAGCAACC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8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TATTGAGGATTTTGGTGCCTTTGTT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23C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AAGATATTTGTGAAAACTC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23C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TATTCCTCGAATTCATGCATGTGA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51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GCGCCTCTCAAACATCTGGAGA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51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TATGGACATTGTTGATTCTCCTTG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P1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GTCGCGGACAAGAGCAAGAAG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P1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TACACATCTGTTATAGAAGCAAGC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8-Kpn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CTCGTACGCGTCCCGGGGC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ATGGATTCCGCTATTGATATCAGT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8-Sal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ACGAACGAAAGCTCTGCAG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CTACACCATGAATAGATATTTGAGA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4-KpnI-F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GAGAGCGACGAAGCAGCAGCAGTG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4-Xba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</w:t>
            </w:r>
            <w:r>
              <w:rPr>
                <w:b/>
                <w:sz w:val="18"/>
                <w:szCs w:val="18"/>
              </w:rPr>
              <w:t>TCTAGA</w:t>
            </w:r>
            <w:r>
              <w:rPr>
                <w:sz w:val="18"/>
                <w:szCs w:val="18"/>
              </w:rPr>
              <w:t>TTAAGGCTTGGAGGCACAAGTCATA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P-Sal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ATGGCCTCCTCCGAGGACGTCATCA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P-Kpn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GGCGCCGGTGGAGTGGCGGCCCTCG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C-RNAi-XbaI-Asc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</w:t>
            </w:r>
            <w:r>
              <w:rPr>
                <w:b/>
                <w:sz w:val="18"/>
                <w:szCs w:val="18"/>
              </w:rPr>
              <w:t>TCTAGAGGCGCGCC</w:t>
            </w:r>
            <w:r>
              <w:rPr>
                <w:sz w:val="18"/>
                <w:szCs w:val="18"/>
              </w:rPr>
              <w:t>CCTGGTCAAGATCCTTGA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C-RNAi-BamHI-Swa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C</w:t>
            </w:r>
            <w:r>
              <w:rPr>
                <w:b/>
                <w:sz w:val="18"/>
                <w:szCs w:val="18"/>
              </w:rPr>
              <w:t>GGATCCATTTAAAT</w:t>
            </w:r>
            <w:r>
              <w:rPr>
                <w:sz w:val="18"/>
                <w:szCs w:val="18"/>
              </w:rPr>
              <w:t>CTATCCACAAGTTCAAGT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EcoR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G</w:t>
            </w:r>
            <w:r>
              <w:rPr>
                <w:b/>
                <w:sz w:val="18"/>
                <w:szCs w:val="18"/>
              </w:rPr>
              <w:t>GAATTC</w:t>
            </w:r>
            <w:r>
              <w:rPr>
                <w:sz w:val="18"/>
                <w:szCs w:val="18"/>
              </w:rPr>
              <w:t>ATGCATAGAGATATGTAT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SalI-R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GC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CTAATGGTGATGGTGATGGTGTAGAGACAATCTAACA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28" w:author="zhangyiling" w:date="2020-03-12T11:39:00Z">
              <w:r>
                <w:rPr>
                  <w:sz w:val="18"/>
                  <w:szCs w:val="18"/>
                </w:rPr>
                <w:t>GFP-SaII-F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29" w:author="zhangyiling" w:date="2020-03-12T11:40:00Z">
              <w:r>
                <w:rPr>
                  <w:sz w:val="18"/>
                  <w:szCs w:val="18"/>
                </w:rPr>
                <w:t>ACGC</w:t>
              </w:r>
            </w:ins>
            <w:ins w:id="30" w:author="zhangyiling" w:date="2020-03-12T11:40:00Z">
              <w:r>
                <w:rPr>
                  <w:b/>
                  <w:sz w:val="18"/>
                  <w:szCs w:val="18"/>
                </w:rPr>
                <w:t>GTCGAC</w:t>
              </w:r>
            </w:ins>
            <w:ins w:id="31" w:author="zhangyiling" w:date="2020-03-12T11:40:00Z">
              <w:r>
                <w:rPr>
                  <w:sz w:val="18"/>
                  <w:szCs w:val="18"/>
                </w:rPr>
                <w:t>ATGGTGAGCAAGGGCGAGGAGCTG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32" w:author="zhangyiling" w:date="2020-03-12T11:39:00Z">
              <w:r>
                <w:rPr>
                  <w:sz w:val="18"/>
                  <w:szCs w:val="18"/>
                </w:rPr>
                <w:t>GFP-XbaI-R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33" w:author="zhangyiling" w:date="2020-03-12T11:41:00Z">
              <w:r>
                <w:rPr>
                  <w:sz w:val="18"/>
                  <w:szCs w:val="18"/>
                </w:rPr>
                <w:t>TGC</w:t>
              </w:r>
            </w:ins>
            <w:ins w:id="34" w:author="zhangyiling" w:date="2020-03-12T11:41:00Z">
              <w:r>
                <w:rPr>
                  <w:b/>
                  <w:sz w:val="18"/>
                  <w:szCs w:val="18"/>
                </w:rPr>
                <w:t>TCTAGA</w:t>
              </w:r>
            </w:ins>
            <w:ins w:id="35" w:author="zhangyiling" w:date="2020-03-12T11:41:00Z">
              <w:r>
                <w:rPr>
                  <w:sz w:val="18"/>
                  <w:szCs w:val="18"/>
                </w:rPr>
                <w:t>TTAATGGTGATGGTGATGGTGCTTGTACAGCTCGTCCATGCCGAG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herry-Nde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  <w:r>
              <w:rPr>
                <w:b/>
                <w:sz w:val="18"/>
                <w:szCs w:val="18"/>
              </w:rPr>
              <w:t>CATATG</w:t>
            </w:r>
            <w:r>
              <w:rPr>
                <w:sz w:val="18"/>
                <w:szCs w:val="18"/>
              </w:rPr>
              <w:t>ATGGTGAGCAAGGGCGAGGAGGATA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herry-linker-Kpn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  <w:r>
              <w:rPr>
                <w:b/>
                <w:sz w:val="18"/>
                <w:szCs w:val="18"/>
              </w:rPr>
              <w:t>GGTACC</w:t>
            </w:r>
            <w:r>
              <w:rPr>
                <w:sz w:val="18"/>
                <w:szCs w:val="18"/>
              </w:rPr>
              <w:t>TGCCGATCCGCCTGACGATCCGCCTGAGCCTCCCGACTTGTACAGCTCGTCCATGCCGCCG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4-Sal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GCCGATCCGCCTGACGATCCGCCTGAGCCTCCCGACTTGTACAGCTCGTCCATGCCGCCG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I4-XbaI-R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  <w:r>
              <w:rPr>
                <w:b/>
                <w:sz w:val="18"/>
                <w:szCs w:val="18"/>
              </w:rPr>
              <w:t>TCTAGA</w:t>
            </w:r>
            <w:r>
              <w:rPr>
                <w:sz w:val="18"/>
                <w:szCs w:val="18"/>
              </w:rPr>
              <w:t>TTAATGGTGATGGTGATGGTGAGGCTTGGAGGCACAAGTCATA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herry-Xho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  <w:r>
              <w:rPr>
                <w:b/>
                <w:sz w:val="18"/>
                <w:szCs w:val="18"/>
              </w:rPr>
              <w:t>CTCGAG</w:t>
            </w:r>
            <w:r>
              <w:rPr>
                <w:sz w:val="18"/>
                <w:szCs w:val="18"/>
              </w:rPr>
              <w:t>ATGGTGAGCAAGGGCGAGGAGGATA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herry-linker-EcoRI-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  <w:r>
              <w:rPr>
                <w:b/>
                <w:sz w:val="18"/>
                <w:szCs w:val="18"/>
              </w:rPr>
              <w:t>GAATTC</w:t>
            </w:r>
            <w:r>
              <w:rPr>
                <w:sz w:val="18"/>
                <w:szCs w:val="18"/>
              </w:rPr>
              <w:t>TGCCGATCCGCCTGACGATCCGCCTGAGCCTCCCGACTTGTACAGCTCGTCCATGCCGCCGGT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B1B-EcoRI-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  <w:r>
              <w:rPr>
                <w:b/>
                <w:sz w:val="18"/>
                <w:szCs w:val="18"/>
              </w:rPr>
              <w:t>GAATTC</w:t>
            </w:r>
            <w:r>
              <w:rPr>
                <w:sz w:val="18"/>
                <w:szCs w:val="18"/>
              </w:rPr>
              <w:t>ATGAGCGTATGGAACTACGCCGTT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B1B-SalI-R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  <w:r>
              <w:rPr>
                <w:b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TAATGGTGATGGTGATGGTGGTGAAGCCTAGTGAGTTCTTCAACTC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36" w:author="zhangyiling" w:date="2020-03-12T12:54:00Z">
              <w:r>
                <w:rPr>
                  <w:sz w:val="18"/>
                  <w:szCs w:val="18"/>
                </w:rPr>
                <w:t>EMB1579-SfiI-F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37" w:author="zhangyiling" w:date="2020-03-12T13:01:00Z">
              <w:r>
                <w:rPr>
                  <w:sz w:val="18"/>
                  <w:szCs w:val="18"/>
                </w:rPr>
                <w:t>AA</w:t>
              </w:r>
            </w:ins>
            <w:ins w:id="38" w:author="zhangyiling" w:date="2020-03-12T13:01:00Z">
              <w:r>
                <w:rPr>
                  <w:b/>
                  <w:sz w:val="18"/>
                  <w:szCs w:val="18"/>
                </w:rPr>
                <w:t>GGCCATTACGGCC</w:t>
              </w:r>
            </w:ins>
            <w:ins w:id="39" w:author="zhangyiling" w:date="2020-03-12T13:01:00Z">
              <w:r>
                <w:rPr>
                  <w:sz w:val="18"/>
                  <w:szCs w:val="18"/>
                </w:rPr>
                <w:t>ATGCATAGAGATATGTATTCTTCAAGAG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40" w:author="zhangyiling" w:date="2020-03-12T12:54:00Z">
              <w:r>
                <w:rPr>
                  <w:sz w:val="18"/>
                  <w:szCs w:val="18"/>
                </w:rPr>
                <w:t>EMB1579-SfiI-R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41" w:author="zhangyiling" w:date="2020-03-12T13:01:00Z">
              <w:r>
                <w:rPr>
                  <w:sz w:val="18"/>
                  <w:szCs w:val="18"/>
                </w:rPr>
                <w:t>CC</w:t>
              </w:r>
            </w:ins>
            <w:ins w:id="42" w:author="zhangyiling" w:date="2020-03-12T13:01:00Z">
              <w:r>
                <w:rPr>
                  <w:b/>
                  <w:sz w:val="18"/>
                  <w:szCs w:val="18"/>
                </w:rPr>
                <w:t>GGCCGAGGCGGCC</w:t>
              </w:r>
            </w:ins>
            <w:ins w:id="43" w:author="zhangyiling" w:date="2020-03-12T13:01:00Z">
              <w:r>
                <w:rPr>
                  <w:sz w:val="18"/>
                  <w:szCs w:val="18"/>
                </w:rPr>
                <w:t>CTATAGAGACAATCTAACAAGTTTATTG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44" w:author="zhangyiling" w:date="2020-03-12T12:54:00Z">
              <w:r>
                <w:rPr>
                  <w:sz w:val="18"/>
                  <w:szCs w:val="18"/>
                </w:rPr>
                <w:t>N500-SalI-R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45" w:author="zhangyiling" w:date="2020-03-12T13:02:00Z">
              <w:r>
                <w:rPr>
                  <w:sz w:val="18"/>
                  <w:szCs w:val="18"/>
                </w:rPr>
                <w:t>AA</w:t>
              </w:r>
            </w:ins>
            <w:ins w:id="46" w:author="zhangyiling" w:date="2020-03-12T13:02:00Z">
              <w:r>
                <w:rPr>
                  <w:b/>
                  <w:sz w:val="18"/>
                  <w:szCs w:val="18"/>
                </w:rPr>
                <w:t>GTCGAC</w:t>
              </w:r>
            </w:ins>
            <w:ins w:id="47" w:author="zhangyiling" w:date="2020-03-12T13:02:00Z">
              <w:r>
                <w:rPr>
                  <w:sz w:val="18"/>
                  <w:szCs w:val="18"/>
                </w:rPr>
                <w:t>CTACACGTAATCCCTCTCCATGTC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48" w:author="zhangyiling" w:date="2020-03-13T14:26:00Z">
              <w:r>
                <w:rPr>
                  <w:sz w:val="18"/>
                  <w:szCs w:val="18"/>
                </w:rPr>
                <w:t>M1-EcoRI-F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49" w:author="zhangyiling" w:date="2020-03-13T14:27:00Z">
              <w:r>
                <w:rPr>
                  <w:sz w:val="18"/>
                  <w:szCs w:val="18"/>
                </w:rPr>
                <w:t>G</w:t>
              </w:r>
            </w:ins>
            <w:ins w:id="50" w:author="zhangyiling" w:date="2020-03-13T14:27:00Z">
              <w:r>
                <w:rPr>
                  <w:b/>
                  <w:sz w:val="18"/>
                  <w:szCs w:val="18"/>
                </w:rPr>
                <w:t>GAATT</w:t>
              </w:r>
            </w:ins>
            <w:ins w:id="51" w:author="zhangyiling" w:date="2020-03-13T14:27:00Z">
              <w:r>
                <w:rPr>
                  <w:b/>
                  <w:sz w:val="18"/>
                  <w:szCs w:val="18"/>
                </w:rPr>
                <w:t>C</w:t>
              </w:r>
            </w:ins>
            <w:ins w:id="52" w:author="zhangyiling" w:date="2020-03-13T14:27:00Z">
              <w:r>
                <w:rPr>
                  <w:sz w:val="18"/>
                  <w:szCs w:val="18"/>
                </w:rPr>
                <w:t>ACACTAGATAAAAGATATCCCAGGCTT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53" w:author="zhangyiling" w:date="2020-03-13T14:26:00Z">
              <w:r>
                <w:rPr>
                  <w:sz w:val="18"/>
                  <w:szCs w:val="18"/>
                </w:rPr>
                <w:t>M1-SalI-R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54" w:author="zhangyiling" w:date="2020-03-13T14:25:00Z">
              <w:r>
                <w:rPr>
                  <w:sz w:val="18"/>
                  <w:szCs w:val="18"/>
                </w:rPr>
                <w:t>AA</w:t>
              </w:r>
            </w:ins>
            <w:ins w:id="55" w:author="zhangyiling" w:date="2020-03-13T14:25:00Z">
              <w:r>
                <w:rPr>
                  <w:b/>
                  <w:sz w:val="18"/>
                  <w:szCs w:val="18"/>
                </w:rPr>
                <w:t>GTCGAC</w:t>
              </w:r>
            </w:ins>
            <w:ins w:id="56" w:author="zhangyiling" w:date="2020-03-13T14:25:00Z">
              <w:r>
                <w:rPr>
                  <w:sz w:val="18"/>
                  <w:szCs w:val="18"/>
                </w:rPr>
                <w:t>CTA</w:t>
              </w:r>
            </w:ins>
            <w:ins w:id="57" w:author="zhangyiling" w:date="2020-03-13T14:25:00Z">
              <w:r>
                <w:rPr>
                  <w:sz w:val="18"/>
                  <w:szCs w:val="18"/>
                </w:rPr>
                <w:t>CTTAACCTCCTGAGAGAGTAGTCGATC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58" w:author="zhangyiling" w:date="2020-03-13T14:27:00Z">
              <w:r>
                <w:rPr>
                  <w:sz w:val="18"/>
                  <w:szCs w:val="18"/>
                </w:rPr>
                <w:t>M2-EcoRI-F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59" w:author="zhangyiling" w:date="2020-03-13T14:28:00Z">
              <w:r>
                <w:rPr>
                  <w:sz w:val="18"/>
                  <w:szCs w:val="18"/>
                </w:rPr>
                <w:t>G</w:t>
              </w:r>
            </w:ins>
            <w:ins w:id="60" w:author="zhangyiling" w:date="2020-03-13T14:28:00Z">
              <w:r>
                <w:rPr>
                  <w:b/>
                  <w:sz w:val="18"/>
                  <w:szCs w:val="18"/>
                </w:rPr>
                <w:t>GAATT</w:t>
              </w:r>
            </w:ins>
            <w:ins w:id="61" w:author="zhangyiling" w:date="2020-03-13T14:28:00Z">
              <w:r>
                <w:rPr>
                  <w:b/>
                  <w:sz w:val="18"/>
                  <w:szCs w:val="18"/>
                </w:rPr>
                <w:t>C</w:t>
              </w:r>
            </w:ins>
            <w:ins w:id="62" w:author="zhangyiling" w:date="2020-03-13T14:28:00Z">
              <w:r>
                <w:rPr>
                  <w:sz w:val="18"/>
                  <w:szCs w:val="18"/>
                </w:rPr>
                <w:t>AAAGATACTGTTGAAGTAACCAAGGATG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63" w:author="zhangyiling" w:date="2020-03-13T14:28:00Z">
              <w:r>
                <w:rPr>
                  <w:sz w:val="18"/>
                  <w:szCs w:val="18"/>
                </w:rPr>
                <w:t>M2-SalI-R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64" w:author="zhangyiling" w:date="2020-03-13T14:29:00Z">
              <w:r>
                <w:rPr>
                  <w:sz w:val="18"/>
                  <w:szCs w:val="18"/>
                </w:rPr>
                <w:t>AA</w:t>
              </w:r>
            </w:ins>
            <w:ins w:id="65" w:author="zhangyiling" w:date="2020-03-13T14:29:00Z">
              <w:r>
                <w:rPr>
                  <w:b/>
                  <w:sz w:val="18"/>
                  <w:szCs w:val="18"/>
                </w:rPr>
                <w:t>GTCGAC</w:t>
              </w:r>
            </w:ins>
            <w:ins w:id="66" w:author="zhangyiling" w:date="2020-03-13T14:29:00Z">
              <w:r>
                <w:rPr>
                  <w:sz w:val="18"/>
                  <w:szCs w:val="18"/>
                </w:rPr>
                <w:t>CTA</w:t>
              </w:r>
            </w:ins>
            <w:ins w:id="67" w:author="zhangyiling" w:date="2020-03-13T14:29:00Z">
              <w:r>
                <w:rPr>
                  <w:sz w:val="18"/>
                  <w:szCs w:val="18"/>
                </w:rPr>
                <w:t>CATTTGATACTGCAGCATCTCATATA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68" w:author="zhangyiling" w:date="2020-03-13T14:30:00Z">
              <w:r>
                <w:rPr>
                  <w:sz w:val="18"/>
                  <w:szCs w:val="18"/>
                </w:rPr>
                <w:t>C296-EcoRI-F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69" w:author="zhangyiling" w:date="2020-03-13T14:30:00Z">
              <w:r>
                <w:rPr>
                  <w:sz w:val="18"/>
                  <w:szCs w:val="18"/>
                </w:rPr>
                <w:t>G</w:t>
              </w:r>
            </w:ins>
            <w:ins w:id="70" w:author="zhangyiling" w:date="2020-03-13T14:30:00Z">
              <w:r>
                <w:rPr>
                  <w:b/>
                  <w:sz w:val="18"/>
                  <w:szCs w:val="18"/>
                </w:rPr>
                <w:t>GAATT</w:t>
              </w:r>
            </w:ins>
            <w:ins w:id="71" w:author="zhangyiling" w:date="2020-03-13T14:30:00Z">
              <w:r>
                <w:rPr>
                  <w:b/>
                  <w:sz w:val="18"/>
                  <w:szCs w:val="18"/>
                </w:rPr>
                <w:t>C</w:t>
              </w:r>
            </w:ins>
            <w:ins w:id="72" w:author="zhangyiling" w:date="2020-03-13T14:30:00Z">
              <w:r>
                <w:rPr>
                  <w:sz w:val="18"/>
                  <w:szCs w:val="18"/>
                </w:rPr>
                <w:t>GGTTCCCGTATCTTTGAATTTCTCAAA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73" w:author="zhangyiling" w:date="2020-03-13T14:31:00Z">
              <w:r>
                <w:rPr>
                  <w:sz w:val="18"/>
                  <w:szCs w:val="18"/>
                </w:rPr>
                <w:t>C296-SalI-R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74" w:author="zhangyiling" w:date="2020-03-13T14:32:00Z">
              <w:r>
                <w:rPr>
                  <w:sz w:val="18"/>
                  <w:szCs w:val="18"/>
                </w:rPr>
                <w:t>AA</w:t>
              </w:r>
            </w:ins>
            <w:ins w:id="75" w:author="zhangyiling" w:date="2020-03-13T14:32:00Z">
              <w:r>
                <w:rPr>
                  <w:b/>
                  <w:sz w:val="18"/>
                  <w:szCs w:val="18"/>
                </w:rPr>
                <w:t>GTCGAC</w:t>
              </w:r>
            </w:ins>
            <w:ins w:id="76" w:author="zhangyiling" w:date="2020-03-13T14:32:00Z">
              <w:r>
                <w:rPr>
                  <w:sz w:val="18"/>
                  <w:szCs w:val="18"/>
                </w:rPr>
                <w:t>CTATAGAGACAATCTAACAAGTTTATT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77" w:author="zhangyiling" w:date="2020-03-12T12:55:00Z">
              <w:r>
                <w:rPr>
                  <w:sz w:val="18"/>
                  <w:szCs w:val="18"/>
                </w:rPr>
                <w:t>DDB1B-XhoI-R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78" w:author="zhangyiling" w:date="2020-03-12T13:06:00Z">
              <w:r>
                <w:rPr>
                  <w:sz w:val="18"/>
                  <w:szCs w:val="18"/>
                </w:rPr>
                <w:t>CCG</w:t>
              </w:r>
            </w:ins>
            <w:ins w:id="79" w:author="zhangyiling" w:date="2020-03-12T13:06:00Z">
              <w:r>
                <w:rPr>
                  <w:b/>
                  <w:sz w:val="18"/>
                  <w:szCs w:val="18"/>
                </w:rPr>
                <w:t>CTCGAG</w:t>
              </w:r>
            </w:ins>
            <w:ins w:id="80" w:author="zhangyiling" w:date="2020-03-12T13:06:00Z">
              <w:r>
                <w:rPr>
                  <w:sz w:val="18"/>
                  <w:szCs w:val="18"/>
                </w:rPr>
                <w:t>TCAGTGAAGCCTAGTGAGTTCTTCAAC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81" w:author="zhangyiling" w:date="2020-03-12T12:55:00Z">
              <w:r>
                <w:rPr>
                  <w:sz w:val="18"/>
                  <w:szCs w:val="18"/>
                </w:rPr>
                <w:t>MSI4-NdeI-F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82" w:author="zhangyiling" w:date="2020-03-12T13:07:00Z">
              <w:r>
                <w:rPr>
                  <w:sz w:val="18"/>
                  <w:szCs w:val="18"/>
                </w:rPr>
                <w:t>GGAATTC</w:t>
              </w:r>
            </w:ins>
            <w:ins w:id="83" w:author="zhangyiling" w:date="2020-03-12T13:07:00Z">
              <w:r>
                <w:rPr>
                  <w:b/>
                  <w:sz w:val="18"/>
                  <w:szCs w:val="18"/>
                </w:rPr>
                <w:t>CATATG</w:t>
              </w:r>
            </w:ins>
            <w:ins w:id="84" w:author="zhangyiling" w:date="2020-03-12T13:07:00Z">
              <w:r>
                <w:rPr>
                  <w:sz w:val="18"/>
                  <w:szCs w:val="18"/>
                </w:rPr>
                <w:t>ATGGAGAGCGACGAAGCAGCAGC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85" w:author="zhangyiling" w:date="2020-03-12T12:55:00Z">
              <w:r>
                <w:rPr>
                  <w:sz w:val="18"/>
                  <w:szCs w:val="18"/>
                </w:rPr>
                <w:t>MSI4-XhoI-R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86" w:author="zhangyiling" w:date="2020-03-12T13:08:00Z">
              <w:r>
                <w:rPr>
                  <w:sz w:val="18"/>
                  <w:szCs w:val="18"/>
                </w:rPr>
                <w:t>CCG</w:t>
              </w:r>
            </w:ins>
            <w:ins w:id="87" w:author="zhangyiling" w:date="2020-03-12T13:08:00Z">
              <w:r>
                <w:rPr>
                  <w:b/>
                  <w:sz w:val="18"/>
                  <w:szCs w:val="18"/>
                </w:rPr>
                <w:t>CTCGAG</w:t>
              </w:r>
            </w:ins>
            <w:ins w:id="88" w:author="zhangyiling" w:date="2020-03-12T13:08:00Z">
              <w:r>
                <w:rPr>
                  <w:sz w:val="18"/>
                  <w:szCs w:val="18"/>
                </w:rPr>
                <w:t>TTAAGGCTTGGAGGCACAAGTC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ins w:id="89" w:author="zhangyiling" w:date="2020-03-12T12:56:00Z">
              <w:r>
                <w:rPr>
                  <w:sz w:val="18"/>
                  <w:szCs w:val="18"/>
                </w:rPr>
                <w:t>C</w:t>
              </w:r>
            </w:ins>
            <w:ins w:id="90" w:author="zhangyiling" w:date="2020-03-12T12:56:00Z">
              <w:r>
                <w:rPr>
                  <w:sz w:val="18"/>
                  <w:szCs w:val="18"/>
                </w:rPr>
                <w:t>UL</w:t>
              </w:r>
            </w:ins>
            <w:ins w:id="91" w:author="zhangyiling" w:date="2020-03-12T12:56:00Z">
              <w:r>
                <w:rPr>
                  <w:sz w:val="18"/>
                  <w:szCs w:val="18"/>
                </w:rPr>
                <w:t>4-EcoRI-F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92" w:author="zhangyiling" w:date="2020-03-12T13:09:00Z">
              <w:r>
                <w:rPr>
                  <w:rFonts w:eastAsia="黑体;SimHei"/>
                  <w:color w:val="DD0806"/>
                  <w:sz w:val="18"/>
                  <w:szCs w:val="18"/>
                </w:rPr>
                <w:t>G</w:t>
              </w:r>
            </w:ins>
            <w:ins w:id="93" w:author="zhangyiling" w:date="2020-03-12T13:09:00Z">
              <w:r>
                <w:rPr>
                  <w:rFonts w:eastAsia="黑体;SimHei"/>
                  <w:b/>
                  <w:color w:val="000000"/>
                  <w:sz w:val="18"/>
                  <w:szCs w:val="18"/>
                </w:rPr>
                <w:t>GAATTC</w:t>
              </w:r>
            </w:ins>
            <w:ins w:id="94" w:author="zhangyiling" w:date="2020-03-12T13:09:00Z">
              <w:r>
                <w:rPr>
                  <w:rFonts w:eastAsia="黑体;SimHei"/>
                  <w:color w:val="000000"/>
                  <w:sz w:val="18"/>
                  <w:szCs w:val="18"/>
                </w:rPr>
                <w:t>ATGTCTCTTCCTACCAAACGCTCTAC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ins w:id="95" w:author="zhangyiling" w:date="2020-03-12T12:56:00Z">
              <w:r>
                <w:rPr>
                  <w:sz w:val="18"/>
                  <w:szCs w:val="18"/>
                </w:rPr>
                <w:t>CUL4-</w:t>
              </w:r>
            </w:ins>
            <w:ins w:id="96" w:author="zhangyiling" w:date="2020-03-12T12:56:00Z">
              <w:r>
                <w:rPr>
                  <w:sz w:val="18"/>
                  <w:szCs w:val="18"/>
                </w:rPr>
                <w:t>BamHI-R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97" w:author="zhangyiling" w:date="2020-03-12T13:09:00Z">
              <w:r>
                <w:rPr>
                  <w:rFonts w:eastAsia="黑体;SimHei"/>
                  <w:color w:val="DD0806"/>
                  <w:sz w:val="18"/>
                  <w:szCs w:val="18"/>
                </w:rPr>
                <w:t>CG</w:t>
              </w:r>
            </w:ins>
            <w:ins w:id="98" w:author="zhangyiling" w:date="2020-03-12T13:09:00Z">
              <w:r>
                <w:rPr>
                  <w:rFonts w:eastAsia="黑体;SimHei"/>
                  <w:b/>
                  <w:color w:val="000000"/>
                  <w:sz w:val="18"/>
                  <w:szCs w:val="18"/>
                </w:rPr>
                <w:t>GGATCCC</w:t>
              </w:r>
            </w:ins>
            <w:ins w:id="99" w:author="zhangyiling" w:date="2020-03-12T13:09:00Z">
              <w:r>
                <w:rPr>
                  <w:rFonts w:eastAsia="黑体;SimHei"/>
                  <w:color w:val="000000"/>
                  <w:sz w:val="18"/>
                  <w:szCs w:val="18"/>
                </w:rPr>
                <w:t>TAAGCAAGATAATTGTATATCTG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100" w:author="zhangyiling" w:date="2020-03-12T12:56:00Z">
              <w:r>
                <w:rPr>
                  <w:sz w:val="18"/>
                  <w:szCs w:val="18"/>
                </w:rPr>
                <w:t>FIE-BamHI-F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101" w:author="zhangyiling" w:date="2020-03-12T13:09:00Z">
              <w:r>
                <w:rPr>
                  <w:rFonts w:eastAsia="黑体;SimHei"/>
                  <w:color w:val="DD0806"/>
                  <w:sz w:val="18"/>
                  <w:szCs w:val="18"/>
                </w:rPr>
                <w:t>CG</w:t>
              </w:r>
            </w:ins>
            <w:ins w:id="102" w:author="zhangyiling" w:date="2020-03-12T13:09:00Z">
              <w:r>
                <w:rPr>
                  <w:rFonts w:eastAsia="黑体;SimHei"/>
                  <w:b/>
                  <w:color w:val="000000"/>
                  <w:sz w:val="18"/>
                  <w:szCs w:val="18"/>
                </w:rPr>
                <w:t>GGATCC</w:t>
              </w:r>
            </w:ins>
            <w:ins w:id="103" w:author="zhangyiling" w:date="2020-03-12T13:09:00Z">
              <w:r>
                <w:rPr>
                  <w:rFonts w:eastAsia="黑体;SimHei"/>
                  <w:color w:val="000000"/>
                  <w:sz w:val="18"/>
                  <w:szCs w:val="18"/>
                </w:rPr>
                <w:t>ATATGTCGAAGATAACCTTAGGGAACGAG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104" w:author="zhangyiling" w:date="2020-03-12T12:56:00Z">
              <w:r>
                <w:rPr>
                  <w:sz w:val="18"/>
                  <w:szCs w:val="18"/>
                </w:rPr>
                <w:t>FIE-SacI-R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105" w:author="zhangyiling" w:date="2020-03-12T13:09:00Z">
              <w:r>
                <w:rPr>
                  <w:rFonts w:eastAsia="黑体;SimHei"/>
                  <w:color w:val="DD0806"/>
                  <w:sz w:val="18"/>
                  <w:szCs w:val="18"/>
                </w:rPr>
                <w:t>TT</w:t>
              </w:r>
            </w:ins>
            <w:ins w:id="106" w:author="zhangyiling" w:date="2020-03-12T13:09:00Z">
              <w:r>
                <w:rPr>
                  <w:rFonts w:eastAsia="黑体;SimHei"/>
                  <w:b/>
                  <w:color w:val="000000"/>
                  <w:sz w:val="18"/>
                  <w:szCs w:val="18"/>
                </w:rPr>
                <w:t>GAGCTC</w:t>
              </w:r>
            </w:ins>
            <w:ins w:id="107" w:author="zhangyiling" w:date="2020-03-12T13:09:00Z">
              <w:r>
                <w:rPr>
                  <w:rFonts w:eastAsia="黑体;SimHei"/>
                  <w:color w:val="000000"/>
                  <w:sz w:val="18"/>
                  <w:szCs w:val="18"/>
                </w:rPr>
                <w:t>CTACTTGGTAATCACGTCCCAGCGCC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108" w:author="zhangyiling" w:date="2020-03-12T12:56:00Z">
              <w:r>
                <w:rPr>
                  <w:sz w:val="18"/>
                  <w:szCs w:val="18"/>
                </w:rPr>
                <w:t>CLF-NdeI-F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109" w:author="zhangyiling" w:date="2020-03-12T13:10:00Z">
              <w:r>
                <w:rPr>
                  <w:rFonts w:eastAsia="黑体;SimHei"/>
                  <w:color w:val="DD0806"/>
                  <w:sz w:val="18"/>
                  <w:szCs w:val="18"/>
                </w:rPr>
                <w:t>TAT</w:t>
              </w:r>
            </w:ins>
            <w:ins w:id="110" w:author="zhangyiling" w:date="2020-03-12T13:10:00Z">
              <w:r>
                <w:rPr>
                  <w:rFonts w:eastAsia="黑体;SimHei"/>
                  <w:b/>
                  <w:color w:val="000000"/>
                  <w:sz w:val="18"/>
                  <w:szCs w:val="18"/>
                </w:rPr>
                <w:t>CATATG</w:t>
              </w:r>
            </w:ins>
            <w:ins w:id="111" w:author="zhangyiling" w:date="2020-03-12T13:10:00Z">
              <w:r>
                <w:rPr>
                  <w:rFonts w:eastAsia="黑体;SimHei"/>
                  <w:color w:val="000000"/>
                  <w:sz w:val="18"/>
                  <w:szCs w:val="18"/>
                </w:rPr>
                <w:t>ATGGCGTCAGAAGCTTCGCCTTCTTC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112" w:author="zhangyiling" w:date="2020-03-12T12:57:00Z">
              <w:r>
                <w:rPr>
                  <w:sz w:val="18"/>
                  <w:szCs w:val="18"/>
                </w:rPr>
                <w:t>CLF-EcoRI-R</w:t>
              </w:r>
            </w:ins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ins w:id="113" w:author="zhangyiling" w:date="2020-03-12T13:10:00Z">
              <w:r>
                <w:rPr>
                  <w:rFonts w:eastAsia="黑体;SimHei"/>
                  <w:color w:val="DD0806"/>
                  <w:sz w:val="18"/>
                  <w:szCs w:val="18"/>
                </w:rPr>
                <w:t>G</w:t>
              </w:r>
            </w:ins>
            <w:ins w:id="114" w:author="zhangyiling" w:date="2020-03-12T13:10:00Z">
              <w:r>
                <w:rPr>
                  <w:rFonts w:eastAsia="黑体;SimHei"/>
                  <w:b/>
                  <w:color w:val="000000"/>
                  <w:sz w:val="18"/>
                  <w:szCs w:val="18"/>
                </w:rPr>
                <w:t>GAATTC</w:t>
              </w:r>
            </w:ins>
            <w:ins w:id="115" w:author="zhangyiling" w:date="2020-03-12T13:10:00Z">
              <w:r>
                <w:rPr>
                  <w:rFonts w:eastAsia="黑体;SimHei"/>
                  <w:color w:val="000000"/>
                  <w:sz w:val="18"/>
                  <w:szCs w:val="18"/>
                </w:rPr>
                <w:t>CTAAGCAAGCTTCTTGGGTCTACCAAC</w:t>
              </w:r>
            </w:ins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C</w:t>
            </w:r>
            <w:r>
              <w:rPr>
                <w:sz w:val="18"/>
                <w:szCs w:val="18"/>
                <w:vertAlign w:val="subscript"/>
              </w:rPr>
              <w:t>F</w:t>
            </w:r>
            <w:r>
              <w:rPr>
                <w:sz w:val="18"/>
                <w:szCs w:val="18"/>
              </w:rPr>
              <w:t>-RT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CAGTGCTAAGGCTAAT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C</w:t>
            </w:r>
            <w:r>
              <w:rPr>
                <w:sz w:val="18"/>
                <w:szCs w:val="18"/>
                <w:vertAlign w:val="subscript"/>
              </w:rPr>
              <w:t>R</w:t>
            </w:r>
            <w:r>
              <w:rPr>
                <w:sz w:val="18"/>
                <w:szCs w:val="18"/>
              </w:rPr>
              <w:t>-RT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GCCACTAGTTTTCTCA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D</w:t>
            </w:r>
            <w:r>
              <w:rPr>
                <w:sz w:val="18"/>
                <w:szCs w:val="18"/>
                <w:vertAlign w:val="subscript"/>
              </w:rPr>
              <w:t>F</w:t>
            </w:r>
            <w:r>
              <w:rPr>
                <w:sz w:val="18"/>
                <w:szCs w:val="18"/>
              </w:rPr>
              <w:t>-RT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AGGCTATGTTAGGGTT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D</w:t>
            </w:r>
            <w:r>
              <w:rPr>
                <w:sz w:val="18"/>
                <w:szCs w:val="18"/>
                <w:vertAlign w:val="subscript"/>
              </w:rPr>
              <w:t>R</w:t>
            </w:r>
            <w:r>
              <w:rPr>
                <w:sz w:val="18"/>
                <w:szCs w:val="18"/>
              </w:rPr>
              <w:t>-RT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AGATTACTGGTTATTGTA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E</w:t>
            </w:r>
            <w:r>
              <w:rPr>
                <w:sz w:val="18"/>
                <w:szCs w:val="18"/>
                <w:vertAlign w:val="subscript"/>
              </w:rPr>
              <w:t>F</w:t>
            </w:r>
            <w:r>
              <w:rPr>
                <w:sz w:val="18"/>
                <w:szCs w:val="18"/>
              </w:rPr>
              <w:t>-RT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AGAGCAACACTGGAAG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A</w:t>
            </w:r>
            <w:r>
              <w:rPr>
                <w:sz w:val="18"/>
                <w:szCs w:val="18"/>
                <w:vertAlign w:val="subscript"/>
              </w:rPr>
              <w:t>F</w:t>
            </w:r>
            <w:r>
              <w:rPr>
                <w:sz w:val="18"/>
                <w:szCs w:val="18"/>
              </w:rPr>
              <w:t>-RT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AACTAATCCTCAAACCA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A</w:t>
            </w:r>
            <w:r>
              <w:rPr>
                <w:sz w:val="18"/>
                <w:szCs w:val="18"/>
                <w:vertAlign w:val="subscript"/>
              </w:rPr>
              <w:t>R</w:t>
            </w:r>
            <w:r>
              <w:rPr>
                <w:sz w:val="18"/>
                <w:szCs w:val="18"/>
              </w:rPr>
              <w:t>-RT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TGGCGAGAACTCAA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B</w:t>
            </w:r>
            <w:r>
              <w:rPr>
                <w:sz w:val="18"/>
                <w:szCs w:val="18"/>
                <w:vertAlign w:val="subscript"/>
              </w:rPr>
              <w:t>F</w:t>
            </w:r>
            <w:r>
              <w:rPr>
                <w:sz w:val="18"/>
                <w:szCs w:val="18"/>
              </w:rPr>
              <w:t>-RT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ATACGGTTCGCAA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B</w:t>
            </w:r>
            <w:r>
              <w:rPr>
                <w:sz w:val="18"/>
                <w:szCs w:val="18"/>
                <w:vertAlign w:val="subscript"/>
              </w:rPr>
              <w:t>R</w:t>
            </w:r>
            <w:r>
              <w:rPr>
                <w:sz w:val="18"/>
                <w:szCs w:val="18"/>
              </w:rPr>
              <w:t>-RT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ATCGGAATACAAATCGT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qRT-F2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ATTCATGCATAGAGATATGTATT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qRT-R2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TCGACCTATAGAGACAATCTAACA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F4A-F1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GAACACTCCAACCTGAA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F4A-R1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ATCTATGCTTACGGTTTC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qRT-F1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GTTCTCGCCATCCA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1579-qRT-R1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GAATCAGGTAAAGTAGG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F4A-F2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CAGAGGCTGAATGAAGT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F4A-R2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AAGCATAGATACCCCTAAGAA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C intron1 S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GGGCACAAAGCCCTCT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C intron1 S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ATCTTGACCAGGTTATC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C intron1 U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TCCAGTGGCCTTTTCA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C intron1 U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TGCTGTTTCCCATA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D2;1-S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TTCTAAAGGTGGAAGATC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D2;1-S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CAGACACTGCAGCAGCT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D2;1-U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TTGGTGAGAGAGATTG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D2;1-U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ACCGATCCAAGTAGTTCATG  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K2-S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TATGAAGTATAACTTCGATTTC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K2-S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AGGAAGTACAAACAAAAG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K2-UF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TTGGAATGTTCTATGAAGTAAGTT</w:t>
            </w:r>
          </w:p>
        </w:tc>
      </w:tr>
      <w:tr>
        <w:trPr>
          <w:trHeight w:val="30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K2-UR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CTCATCTTTCTCGAAATC</w:t>
            </w:r>
          </w:p>
        </w:tc>
      </w:tr>
    </w:tbl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Unique restriction enzyme</w:t>
      </w:r>
      <w:r>
        <w:rPr>
          <w:b/>
          <w:bCs/>
        </w:rPr>
        <w:t xml:space="preserve"> site</w:t>
      </w:r>
      <w:r>
        <w:rPr>
          <w:b/>
          <w:bCs/>
        </w:rPr>
        <w:t>s are indicated in bold and homologous arm sequences are in italic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zhangyiling</dc:creator>
  <dc:description/>
  <cp:keywords/>
  <dc:language>en-US</dc:language>
  <cp:lastModifiedBy>zhangyiling</cp:lastModifiedBy>
  <dcterms:modified xsi:type="dcterms:W3CDTF">2020-03-19T06:21:00Z</dcterms:modified>
  <cp:revision>17</cp:revision>
  <dc:subject/>
  <dc:title/>
</cp:coreProperties>
</file>